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CAC6C" w14:textId="446A1655" w:rsidR="001A0985" w:rsidRPr="00735E63" w:rsidRDefault="001A0985" w:rsidP="001A0985">
      <w:pPr>
        <w:rPr>
          <w:rFonts w:asciiTheme="minorHAnsi" w:hAnsiTheme="minorHAnsi" w:cstheme="minorHAnsi"/>
        </w:rPr>
      </w:pPr>
      <w:r w:rsidRPr="00735E63">
        <w:rPr>
          <w:rFonts w:asciiTheme="minorHAnsi" w:hAnsiTheme="minorHAnsi" w:cstheme="minorHAnsi"/>
          <w:b/>
          <w:bCs/>
        </w:rPr>
        <w:t xml:space="preserve">Supplementary Table </w:t>
      </w:r>
      <w:r w:rsidR="00336083">
        <w:rPr>
          <w:rFonts w:asciiTheme="minorHAnsi" w:hAnsiTheme="minorHAnsi" w:cstheme="minorHAnsi"/>
          <w:b/>
          <w:bCs/>
        </w:rPr>
        <w:t>S</w:t>
      </w:r>
      <w:r w:rsidRPr="00735E63">
        <w:rPr>
          <w:rFonts w:asciiTheme="minorHAnsi" w:hAnsiTheme="minorHAnsi" w:cstheme="minorHAnsi"/>
          <w:b/>
          <w:bCs/>
        </w:rPr>
        <w:t>1:</w:t>
      </w:r>
      <w:r w:rsidRPr="00735E63">
        <w:rPr>
          <w:rFonts w:asciiTheme="minorHAnsi" w:hAnsiTheme="minorHAnsi" w:cstheme="minorHAnsi"/>
        </w:rPr>
        <w:t xml:space="preserve"> Description of platforms, sensors and dates for NDVI measurements in the two locations.</w:t>
      </w:r>
    </w:p>
    <w:tbl>
      <w:tblPr>
        <w:tblW w:w="12241" w:type="dxa"/>
        <w:tblLayout w:type="fixed"/>
        <w:tblLook w:val="04A0" w:firstRow="1" w:lastRow="0" w:firstColumn="1" w:lastColumn="0" w:noHBand="0" w:noVBand="1"/>
      </w:tblPr>
      <w:tblGrid>
        <w:gridCol w:w="1234"/>
        <w:gridCol w:w="1007"/>
        <w:gridCol w:w="1089"/>
        <w:gridCol w:w="1530"/>
        <w:gridCol w:w="1080"/>
        <w:gridCol w:w="270"/>
        <w:gridCol w:w="2160"/>
        <w:gridCol w:w="720"/>
        <w:gridCol w:w="271"/>
        <w:gridCol w:w="84"/>
        <w:gridCol w:w="2076"/>
        <w:gridCol w:w="720"/>
      </w:tblGrid>
      <w:tr w:rsidR="001A0985" w:rsidRPr="006B6AFC" w14:paraId="6C4BF6E2" w14:textId="77777777" w:rsidTr="001654C7">
        <w:trPr>
          <w:trHeight w:val="288"/>
        </w:trPr>
        <w:tc>
          <w:tcPr>
            <w:tcW w:w="12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C5FE7DD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Location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64EC441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Satellite GSD (m)</w:t>
            </w:r>
          </w:p>
        </w:tc>
        <w:tc>
          <w:tcPr>
            <w:tcW w:w="3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BC994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Validation platform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160C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B797B0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SkySat acquisition date</w:t>
            </w:r>
          </w:p>
        </w:tc>
        <w:tc>
          <w:tcPr>
            <w:tcW w:w="3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2FFCB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5C0C2D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Validation dates</w:t>
            </w:r>
          </w:p>
        </w:tc>
      </w:tr>
      <w:tr w:rsidR="001A0985" w:rsidRPr="006B6AFC" w14:paraId="2C5C63D4" w14:textId="77777777" w:rsidTr="001654C7">
        <w:trPr>
          <w:trHeight w:val="576"/>
        </w:trPr>
        <w:tc>
          <w:tcPr>
            <w:tcW w:w="12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B2274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59AC7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BF8794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Platfor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C116F4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Sens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9A4E7B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GSD (m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C1953B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86F365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D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42004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DA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BD0761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D0EA7B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D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C04D25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DAE</w:t>
            </w:r>
          </w:p>
        </w:tc>
      </w:tr>
      <w:tr w:rsidR="001A0985" w:rsidRPr="006B6AFC" w14:paraId="46DC3072" w14:textId="77777777" w:rsidTr="001654C7">
        <w:trPr>
          <w:trHeight w:val="288"/>
        </w:trPr>
        <w:tc>
          <w:tcPr>
            <w:tcW w:w="1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6E7841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Mexico</w:t>
            </w: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085750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0A8215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UAV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2D60BC" w14:textId="77777777" w:rsidR="001A0985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casense</w:t>
            </w:r>
          </w:p>
          <w:p w14:paraId="7CE4BE7F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RedEdg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6D02CC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~ 0.0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4544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36F8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July 10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85D7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2FFE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0788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July 7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A13C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1A0985" w:rsidRPr="006B6AFC" w14:paraId="466C7421" w14:textId="77777777" w:rsidTr="001654C7">
        <w:trPr>
          <w:trHeight w:val="288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B6CDB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BCAD9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1D700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1F1B1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1F335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2547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D348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July 18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5DBB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89FB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1AC2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July 19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3D47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1A0985" w:rsidRPr="006B6AFC" w14:paraId="3BFAA827" w14:textId="77777777" w:rsidTr="001654C7">
        <w:trPr>
          <w:trHeight w:val="288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FFDB0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431C2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5E419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C8067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6C9C9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D9BE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30EE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July 31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EB4F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0F29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9373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July 30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90D8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</w:tr>
      <w:tr w:rsidR="001A0985" w:rsidRPr="006B6AFC" w14:paraId="16DA3A88" w14:textId="77777777" w:rsidTr="001654C7">
        <w:trPr>
          <w:trHeight w:val="288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1B969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2B16F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DC352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AEC03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D3D61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89AE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B114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August 6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1013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9180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D6AF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August 6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C2BA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</w:tr>
      <w:tr w:rsidR="001A0985" w:rsidRPr="006B6AFC" w14:paraId="13A6218D" w14:textId="77777777" w:rsidTr="001654C7">
        <w:trPr>
          <w:trHeight w:val="288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42888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3BAEE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707EA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7727B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F7D53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AC2D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0EB7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August 11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708E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A49F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219B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August 18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19D7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</w:tr>
      <w:tr w:rsidR="001A0985" w:rsidRPr="006B6AFC" w14:paraId="41431D2C" w14:textId="77777777" w:rsidTr="001654C7">
        <w:trPr>
          <w:trHeight w:val="288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1ECE5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A02C1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87FBB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8E5B4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0E9C8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56AC3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D6ACB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September 11 2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6D12C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3869D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FF1CD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September 3 2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C2B3A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1A0985" w:rsidRPr="006B6AFC" w14:paraId="6EA1DEEF" w14:textId="77777777" w:rsidTr="001654C7">
        <w:trPr>
          <w:trHeight w:val="288"/>
        </w:trPr>
        <w:tc>
          <w:tcPr>
            <w:tcW w:w="1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C2F74D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Zimba</w:t>
            </w: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Pr="006B6AFC">
              <w:rPr>
                <w:rFonts w:ascii="Calibri" w:eastAsia="Times New Roman" w:hAnsi="Calibri" w:cs="Calibri"/>
                <w:color w:val="000000"/>
              </w:rPr>
              <w:t>we</w:t>
            </w: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962867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98D2AE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Hand-held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D74032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Green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6B6AFC">
              <w:rPr>
                <w:rFonts w:ascii="Calibri" w:eastAsia="Times New Roman" w:hAnsi="Calibri" w:cs="Calibri"/>
                <w:color w:val="000000"/>
              </w:rPr>
              <w:t>eeker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C66F9E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~ 0.015 x 0.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D5BE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AF97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June 26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1E54" w14:textId="474108C1" w:rsidR="001A0985" w:rsidRPr="006B6AFC" w:rsidRDefault="001A0985" w:rsidP="001A098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5AA0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8B5C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June 26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1D18" w14:textId="59EAA608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  <w:r w:rsidRPr="006B6A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0985" w:rsidRPr="006B6AFC" w14:paraId="4B7A1ADE" w14:textId="77777777" w:rsidTr="001654C7">
        <w:trPr>
          <w:trHeight w:val="288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26006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AA0EB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C2FF0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7D87C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90621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0E36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E897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August 11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9A76" w14:textId="18686888" w:rsidR="001A0985" w:rsidRPr="006B6AFC" w:rsidRDefault="001A0985" w:rsidP="001A098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5DC9" w14:textId="77777777" w:rsidR="001A0985" w:rsidRPr="006B6AFC" w:rsidRDefault="001A0985" w:rsidP="0031225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B559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August 10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DC31" w14:textId="33D36EB3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</w:tr>
      <w:tr w:rsidR="001A0985" w:rsidRPr="006B6AFC" w14:paraId="5DCA199C" w14:textId="77777777" w:rsidTr="001654C7">
        <w:trPr>
          <w:trHeight w:val="288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59309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698B0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C584D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45CEF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E2A4B" w14:textId="77777777" w:rsidR="001A0985" w:rsidRPr="006B6AFC" w:rsidRDefault="001A0985" w:rsidP="0031225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9678D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639B3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August 25 2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0920C" w14:textId="24F9AEEE" w:rsidR="001A0985" w:rsidRPr="006B6AFC" w:rsidRDefault="001A0985" w:rsidP="001A098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FA050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6019D" w14:textId="77777777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6AFC">
              <w:rPr>
                <w:rFonts w:ascii="Calibri" w:eastAsia="Times New Roman" w:hAnsi="Calibri" w:cs="Calibri"/>
                <w:color w:val="000000"/>
              </w:rPr>
              <w:t>August 26 2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8DB19" w14:textId="355D0715" w:rsidR="001A0985" w:rsidRPr="006B6AFC" w:rsidRDefault="001A0985" w:rsidP="0031225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5</w:t>
            </w:r>
            <w:r w:rsidRPr="006B6A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2D45531C" w14:textId="77777777" w:rsidR="001A0985" w:rsidRDefault="001A0985" w:rsidP="001A0985"/>
    <w:p w14:paraId="212A2B26" w14:textId="6E431DA4" w:rsidR="001A0985" w:rsidRPr="00994A3D" w:rsidRDefault="001A0985" w:rsidP="00661F6A">
      <w:pPr>
        <w:rPr>
          <w:rFonts w:cs="Times New Roman"/>
        </w:rPr>
      </w:pPr>
    </w:p>
    <w:sectPr w:rsidR="001A0985" w:rsidRPr="00994A3D" w:rsidSect="00661F6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EDB16" w14:textId="77777777" w:rsidR="00027555" w:rsidRDefault="00027555" w:rsidP="00117666">
      <w:pPr>
        <w:spacing w:after="0"/>
      </w:pPr>
      <w:r>
        <w:separator/>
      </w:r>
    </w:p>
  </w:endnote>
  <w:endnote w:type="continuationSeparator" w:id="0">
    <w:p w14:paraId="6B567937" w14:textId="77777777" w:rsidR="00027555" w:rsidRDefault="000275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2E3A1" w14:textId="77777777" w:rsidR="00027555" w:rsidRDefault="00027555" w:rsidP="00117666">
      <w:pPr>
        <w:spacing w:after="0"/>
      </w:pPr>
      <w:r>
        <w:separator/>
      </w:r>
    </w:p>
  </w:footnote>
  <w:footnote w:type="continuationSeparator" w:id="0">
    <w:p w14:paraId="4731985D" w14:textId="77777777" w:rsidR="00027555" w:rsidRDefault="000275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1745E4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555"/>
    <w:rsid w:val="00034304"/>
    <w:rsid w:val="00035434"/>
    <w:rsid w:val="00052A14"/>
    <w:rsid w:val="00077D53"/>
    <w:rsid w:val="00105FD9"/>
    <w:rsid w:val="00117666"/>
    <w:rsid w:val="001549D3"/>
    <w:rsid w:val="00160065"/>
    <w:rsid w:val="001654C7"/>
    <w:rsid w:val="00177D84"/>
    <w:rsid w:val="001A0985"/>
    <w:rsid w:val="00267D18"/>
    <w:rsid w:val="002868E2"/>
    <w:rsid w:val="002869C3"/>
    <w:rsid w:val="002936E4"/>
    <w:rsid w:val="002B4A57"/>
    <w:rsid w:val="002C74CA"/>
    <w:rsid w:val="00336083"/>
    <w:rsid w:val="003544FB"/>
    <w:rsid w:val="003D2F2D"/>
    <w:rsid w:val="003E1955"/>
    <w:rsid w:val="00401590"/>
    <w:rsid w:val="00447801"/>
    <w:rsid w:val="00452E9C"/>
    <w:rsid w:val="004735C8"/>
    <w:rsid w:val="004961FF"/>
    <w:rsid w:val="00517A89"/>
    <w:rsid w:val="005250F2"/>
    <w:rsid w:val="0054659E"/>
    <w:rsid w:val="00593EEA"/>
    <w:rsid w:val="005A5EEE"/>
    <w:rsid w:val="006375C7"/>
    <w:rsid w:val="00654E8F"/>
    <w:rsid w:val="00660D05"/>
    <w:rsid w:val="00661F6A"/>
    <w:rsid w:val="006820B1"/>
    <w:rsid w:val="006B7D14"/>
    <w:rsid w:val="00701727"/>
    <w:rsid w:val="0070566C"/>
    <w:rsid w:val="00714C50"/>
    <w:rsid w:val="00715C0C"/>
    <w:rsid w:val="00725A7D"/>
    <w:rsid w:val="00735E63"/>
    <w:rsid w:val="007501BE"/>
    <w:rsid w:val="00790BB3"/>
    <w:rsid w:val="007C206C"/>
    <w:rsid w:val="007F2B3A"/>
    <w:rsid w:val="00803D24"/>
    <w:rsid w:val="00817DD6"/>
    <w:rsid w:val="00885156"/>
    <w:rsid w:val="009151AA"/>
    <w:rsid w:val="0093429D"/>
    <w:rsid w:val="00943573"/>
    <w:rsid w:val="00970F7D"/>
    <w:rsid w:val="00985B1E"/>
    <w:rsid w:val="00994A3D"/>
    <w:rsid w:val="009C2B12"/>
    <w:rsid w:val="009C70F3"/>
    <w:rsid w:val="00A174D9"/>
    <w:rsid w:val="00A27BF0"/>
    <w:rsid w:val="00A569CD"/>
    <w:rsid w:val="00A851CF"/>
    <w:rsid w:val="00AB6715"/>
    <w:rsid w:val="00B1671E"/>
    <w:rsid w:val="00B25EB8"/>
    <w:rsid w:val="00B354E1"/>
    <w:rsid w:val="00B37F4D"/>
    <w:rsid w:val="00B7146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4A0E"/>
    <w:rsid w:val="00E866C9"/>
    <w:rsid w:val="00EA2F12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A09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isco PINTO ESPINOSa</cp:lastModifiedBy>
  <cp:revision>4</cp:revision>
  <cp:lastPrinted>2013-10-03T12:51:00Z</cp:lastPrinted>
  <dcterms:created xsi:type="dcterms:W3CDTF">2022-12-02T16:05:00Z</dcterms:created>
  <dcterms:modified xsi:type="dcterms:W3CDTF">2023-04-01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